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5217" w:rsidRPr="002F5217" w:rsidRDefault="003E0C83" w:rsidP="001A2F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5217">
        <w:rPr>
          <w:rFonts w:ascii="Times New Roman" w:hAnsi="Times New Roman" w:cs="Times New Roman"/>
          <w:b/>
          <w:sz w:val="24"/>
          <w:szCs w:val="24"/>
        </w:rPr>
        <w:t>S1</w:t>
      </w:r>
      <w:r w:rsidR="001A2F63" w:rsidRPr="002F52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4FB8" w:rsidRPr="002F5217">
        <w:rPr>
          <w:rFonts w:ascii="Times New Roman" w:hAnsi="Times New Roman" w:cs="Times New Roman"/>
          <w:b/>
          <w:sz w:val="24"/>
          <w:szCs w:val="24"/>
        </w:rPr>
        <w:t>Table</w:t>
      </w:r>
      <w:r w:rsidR="00500FB1" w:rsidRPr="002F5217">
        <w:rPr>
          <w:rFonts w:ascii="Times New Roman" w:hAnsi="Times New Roman" w:cs="Times New Roman"/>
          <w:b/>
          <w:sz w:val="24"/>
          <w:szCs w:val="24"/>
        </w:rPr>
        <w:t xml:space="preserve">:  </w:t>
      </w:r>
      <w:r w:rsidR="004A4FB8" w:rsidRPr="002F5217">
        <w:rPr>
          <w:rFonts w:ascii="Times New Roman" w:hAnsi="Times New Roman" w:cs="Times New Roman"/>
          <w:b/>
          <w:sz w:val="24"/>
          <w:szCs w:val="24"/>
        </w:rPr>
        <w:t xml:space="preserve">Demographic characteristics of participants  </w:t>
      </w:r>
    </w:p>
    <w:tbl>
      <w:tblPr>
        <w:tblStyle w:val="TableGrid1"/>
        <w:tblW w:w="1300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445"/>
        <w:gridCol w:w="990"/>
        <w:gridCol w:w="1260"/>
        <w:gridCol w:w="1170"/>
        <w:gridCol w:w="1530"/>
        <w:gridCol w:w="1170"/>
        <w:gridCol w:w="1440"/>
        <w:gridCol w:w="1530"/>
        <w:gridCol w:w="1308"/>
        <w:gridCol w:w="1162"/>
      </w:tblGrid>
      <w:tr w:rsidR="009150CE" w:rsidRPr="002F5217" w:rsidTr="002F5217">
        <w:trPr>
          <w:trHeight w:val="583"/>
          <w:jc w:val="center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b/>
                <w:sz w:val="24"/>
                <w:szCs w:val="24"/>
              </w:rPr>
              <w:t>Participant</w:t>
            </w:r>
          </w:p>
          <w:p w:rsidR="009150CE" w:rsidRPr="002F5217" w:rsidRDefault="009150CE" w:rsidP="001A2F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:rsidR="001A2F63" w:rsidRPr="002F5217" w:rsidRDefault="001A2F63" w:rsidP="001A2F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b/>
                <w:sz w:val="24"/>
                <w:szCs w:val="24"/>
              </w:rPr>
              <w:t>(year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b/>
                <w:sz w:val="24"/>
                <w:szCs w:val="24"/>
              </w:rPr>
              <w:t>Number of Childre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b/>
                <w:sz w:val="24"/>
                <w:szCs w:val="24"/>
              </w:rPr>
              <w:t>Educational</w:t>
            </w:r>
          </w:p>
          <w:p w:rsidR="009150CE" w:rsidRPr="002F5217" w:rsidRDefault="009150CE" w:rsidP="001A2F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b/>
                <w:sz w:val="24"/>
                <w:szCs w:val="24"/>
              </w:rPr>
              <w:t>Backgrou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b/>
                <w:sz w:val="24"/>
                <w:szCs w:val="24"/>
              </w:rPr>
              <w:t>Relig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b/>
                <w:sz w:val="24"/>
                <w:szCs w:val="24"/>
              </w:rPr>
              <w:t>Occup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50CE" w:rsidRPr="002F5217" w:rsidRDefault="009150CE" w:rsidP="001A2F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b/>
                <w:sz w:val="24"/>
                <w:szCs w:val="24"/>
              </w:rPr>
              <w:t>Relationship to Patient</w:t>
            </w:r>
          </w:p>
          <w:p w:rsidR="009150CE" w:rsidRPr="002F5217" w:rsidRDefault="009150CE" w:rsidP="001A2F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b/>
                <w:sz w:val="24"/>
                <w:szCs w:val="24"/>
              </w:rPr>
              <w:t>Length of caregiving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b/>
                <w:sz w:val="24"/>
                <w:szCs w:val="24"/>
              </w:rPr>
              <w:t>Stage of care recipient</w:t>
            </w:r>
          </w:p>
        </w:tc>
      </w:tr>
      <w:tr w:rsidR="009150CE" w:rsidRPr="002F5217" w:rsidTr="002F5217">
        <w:trPr>
          <w:trHeight w:val="512"/>
          <w:jc w:val="center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Ordinary leve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Christia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Business Ma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husband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1 ½ years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</w:tr>
      <w:tr w:rsidR="009150CE" w:rsidRPr="002F5217" w:rsidTr="002F5217">
        <w:trPr>
          <w:trHeight w:val="501"/>
          <w:jc w:val="center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Christia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Drive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Son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3 years 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Stage IV </w:t>
            </w:r>
          </w:p>
        </w:tc>
      </w:tr>
      <w:tr w:rsidR="009150CE" w:rsidRPr="002F5217" w:rsidTr="002F5217">
        <w:trPr>
          <w:trHeight w:val="501"/>
          <w:jc w:val="center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 3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Christi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Drive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Brother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10 months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Stage III </w:t>
            </w:r>
          </w:p>
        </w:tc>
      </w:tr>
      <w:tr w:rsidR="009150CE" w:rsidRPr="002F5217" w:rsidTr="002F5217">
        <w:trPr>
          <w:trHeight w:val="512"/>
          <w:jc w:val="center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56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Ordinary leve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Christia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Past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Husband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2 years 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</w:tr>
      <w:tr w:rsidR="009150CE" w:rsidRPr="002F5217" w:rsidTr="002F5217">
        <w:trPr>
          <w:trHeight w:val="245"/>
          <w:jc w:val="center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 5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Christia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Trade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Sister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  <w:p w:rsidR="002F5217" w:rsidRPr="002F5217" w:rsidRDefault="002F5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0CE" w:rsidRPr="002F5217" w:rsidTr="002F5217">
        <w:trPr>
          <w:trHeight w:val="501"/>
          <w:jc w:val="center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 6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Christia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Trade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Sister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7 months 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</w:tr>
      <w:tr w:rsidR="009150CE" w:rsidRPr="002F5217" w:rsidTr="002F5217">
        <w:trPr>
          <w:trHeight w:val="512"/>
          <w:jc w:val="center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 7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Ordinary level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Christia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Trade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Sister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3 months 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Stage IV </w:t>
            </w:r>
          </w:p>
        </w:tc>
      </w:tr>
      <w:tr w:rsidR="009150CE" w:rsidRPr="002F5217" w:rsidTr="002F5217">
        <w:trPr>
          <w:trHeight w:val="501"/>
          <w:jc w:val="center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 8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Christi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Trade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Daughter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2 years 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</w:tr>
      <w:tr w:rsidR="009150CE" w:rsidRPr="002F5217" w:rsidTr="002F5217">
        <w:trPr>
          <w:trHeight w:val="501"/>
          <w:jc w:val="center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Christian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Trad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Friend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I yea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</w:tr>
      <w:tr w:rsidR="009150CE" w:rsidRPr="002F5217" w:rsidTr="002F5217">
        <w:trPr>
          <w:trHeight w:val="512"/>
          <w:jc w:val="center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 10 </w:t>
            </w:r>
          </w:p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Tertiary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Moslem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Trad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Husband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2 years 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</w:tr>
      <w:tr w:rsidR="009150CE" w:rsidRPr="002F5217" w:rsidTr="002F5217">
        <w:trPr>
          <w:trHeight w:val="501"/>
          <w:jc w:val="center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73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Tertiary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Christi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Pensione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Mother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3 years 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</w:tr>
      <w:tr w:rsidR="009150CE" w:rsidRPr="002F5217" w:rsidTr="002F5217">
        <w:trPr>
          <w:trHeight w:val="501"/>
          <w:jc w:val="center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Senior high schoo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 Christia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Shop attendant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Daughter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 1 yea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Stage IV </w:t>
            </w:r>
          </w:p>
        </w:tc>
      </w:tr>
      <w:tr w:rsidR="009150CE" w:rsidRPr="002F5217" w:rsidTr="002F5217">
        <w:trPr>
          <w:trHeight w:val="501"/>
          <w:jc w:val="center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Senior high school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Christia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Maso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brothe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</w:tr>
      <w:tr w:rsidR="009150CE" w:rsidRPr="002F5217" w:rsidTr="002F5217">
        <w:trPr>
          <w:trHeight w:val="512"/>
          <w:jc w:val="center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Tertiary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Christia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Student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Son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3 years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</w:tr>
      <w:tr w:rsidR="009150CE" w:rsidRPr="002F5217" w:rsidTr="002F5217">
        <w:trPr>
          <w:trHeight w:val="501"/>
          <w:jc w:val="center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 w:rsidP="001A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Basic</w:t>
            </w:r>
            <w:bookmarkStart w:id="0" w:name="_GoBack"/>
            <w:bookmarkEnd w:id="0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Christia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Trade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 xml:space="preserve">Friend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10 months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0CE" w:rsidRPr="002F5217" w:rsidRDefault="0091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17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</w:tr>
    </w:tbl>
    <w:p w:rsidR="003E0C83" w:rsidRPr="001A2F63" w:rsidRDefault="003E0C83" w:rsidP="003E0C83">
      <w:pPr>
        <w:rPr>
          <w:rFonts w:ascii="Candara" w:hAnsi="Candara"/>
          <w:b/>
          <w:sz w:val="24"/>
          <w:szCs w:val="24"/>
        </w:rPr>
      </w:pPr>
    </w:p>
    <w:sectPr w:rsidR="003E0C83" w:rsidRPr="001A2F63" w:rsidSect="00BF7A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481B" w:rsidRDefault="00C3481B" w:rsidP="009150CE">
      <w:pPr>
        <w:spacing w:after="0" w:line="240" w:lineRule="auto"/>
      </w:pPr>
      <w:r>
        <w:separator/>
      </w:r>
    </w:p>
  </w:endnote>
  <w:endnote w:type="continuationSeparator" w:id="0">
    <w:p w:rsidR="00C3481B" w:rsidRDefault="00C3481B" w:rsidP="009150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481B" w:rsidRDefault="00C3481B" w:rsidP="009150CE">
      <w:pPr>
        <w:spacing w:after="0" w:line="240" w:lineRule="auto"/>
      </w:pPr>
      <w:r>
        <w:separator/>
      </w:r>
    </w:p>
  </w:footnote>
  <w:footnote w:type="continuationSeparator" w:id="0">
    <w:p w:rsidR="00C3481B" w:rsidRDefault="00C3481B" w:rsidP="009150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D457BD"/>
    <w:multiLevelType w:val="hybridMultilevel"/>
    <w:tmpl w:val="4F447C7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0414E27"/>
    <w:multiLevelType w:val="hybridMultilevel"/>
    <w:tmpl w:val="8E5274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6F87B12"/>
    <w:multiLevelType w:val="hybridMultilevel"/>
    <w:tmpl w:val="8DE406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92F70DB"/>
    <w:multiLevelType w:val="hybridMultilevel"/>
    <w:tmpl w:val="21B44F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E0289A"/>
    <w:multiLevelType w:val="hybridMultilevel"/>
    <w:tmpl w:val="A8FE89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DF37ACE"/>
    <w:multiLevelType w:val="hybridMultilevel"/>
    <w:tmpl w:val="DB1A14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0CE"/>
    <w:rsid w:val="000F6B0E"/>
    <w:rsid w:val="001A2F63"/>
    <w:rsid w:val="002F296F"/>
    <w:rsid w:val="002F5217"/>
    <w:rsid w:val="003E0C83"/>
    <w:rsid w:val="004A4FB8"/>
    <w:rsid w:val="00500FB1"/>
    <w:rsid w:val="005D1534"/>
    <w:rsid w:val="005F1481"/>
    <w:rsid w:val="007029B0"/>
    <w:rsid w:val="00720CE8"/>
    <w:rsid w:val="009150CE"/>
    <w:rsid w:val="00A21FD5"/>
    <w:rsid w:val="00A363FD"/>
    <w:rsid w:val="00A55B8D"/>
    <w:rsid w:val="00BF7AB2"/>
    <w:rsid w:val="00C3481B"/>
    <w:rsid w:val="00E43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49A7EC-73F3-43A5-8677-E7E536394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0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50CE"/>
    <w:pPr>
      <w:ind w:left="720"/>
      <w:contextualSpacing/>
    </w:pPr>
  </w:style>
  <w:style w:type="table" w:styleId="PlainTable2">
    <w:name w:val="Plain Table 2"/>
    <w:basedOn w:val="TableNormal"/>
    <w:uiPriority w:val="42"/>
    <w:rsid w:val="009150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15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150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uiPriority w:val="39"/>
    <w:rsid w:val="009150C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5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50CE"/>
  </w:style>
  <w:style w:type="paragraph" w:styleId="Footer">
    <w:name w:val="footer"/>
    <w:basedOn w:val="Normal"/>
    <w:link w:val="FooterChar"/>
    <w:uiPriority w:val="99"/>
    <w:unhideWhenUsed/>
    <w:rsid w:val="00915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695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5FBC42-A73F-4449-BA55-E8425EE16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UNIM</dc:creator>
  <cp:keywords/>
  <dc:description/>
  <cp:lastModifiedBy>Precious Duodu</cp:lastModifiedBy>
  <cp:revision>10</cp:revision>
  <dcterms:created xsi:type="dcterms:W3CDTF">2019-09-08T10:45:00Z</dcterms:created>
  <dcterms:modified xsi:type="dcterms:W3CDTF">2019-09-21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